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6B30A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</w:rPr>
      </w:pPr>
      <w:r w:rsidRPr="003B4786">
        <w:rPr>
          <w:rFonts w:ascii="Times New Roman" w:eastAsia="新細明體" w:hAnsi="Times New Roman" w:cs="Times New Roman"/>
        </w:rPr>
        <w:t xml:space="preserve">Supplementary Table 1. Baseline characteristics of participants exposed to various annual average concentrations of </w:t>
      </w:r>
    </w:p>
    <w:p w14:paraId="26AF69FD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</w:rPr>
      </w:pPr>
      <w:r w:rsidRPr="003B4786">
        <w:rPr>
          <w:rFonts w:ascii="Times New Roman" w:eastAsia="Times New Roman" w:hAnsi="Times New Roman" w:cs="Times New Roman"/>
          <w:shd w:val="clear" w:color="auto" w:fill="FFFFFF"/>
        </w:rPr>
        <w:t>sulfur oxides</w:t>
      </w:r>
      <w:r w:rsidRPr="003B4786">
        <w:rPr>
          <w:rFonts w:ascii="Times New Roman" w:eastAsia="新細明體" w:hAnsi="Times New Roman" w:cs="Times New Roman"/>
          <w:color w:val="000000"/>
          <w:kern w:val="0"/>
        </w:rPr>
        <w:t xml:space="preserve"> (SO</w:t>
      </w:r>
      <w:r w:rsidRPr="003B4786">
        <w:rPr>
          <w:rFonts w:ascii="Times New Roman" w:eastAsia="新細明體" w:hAnsi="Times New Roman" w:cs="Times New Roman"/>
          <w:color w:val="000000"/>
          <w:kern w:val="0"/>
          <w:vertAlign w:val="subscript"/>
        </w:rPr>
        <w:t>2</w:t>
      </w:r>
      <w:r w:rsidRPr="003B4786">
        <w:rPr>
          <w:rFonts w:ascii="Times New Roman" w:eastAsia="新細明體" w:hAnsi="Times New Roman" w:cs="Times New Roman"/>
          <w:color w:val="000000"/>
          <w:kern w:val="0"/>
        </w:rPr>
        <w:t>)</w:t>
      </w:r>
      <w:r w:rsidRPr="003B4786">
        <w:rPr>
          <w:rFonts w:ascii="Times New Roman" w:eastAsia="新細明體" w:hAnsi="Times New Roman" w:cs="Times New Roman"/>
        </w:rPr>
        <w:t xml:space="preserve"> </w:t>
      </w:r>
    </w:p>
    <w:tbl>
      <w:tblPr>
        <w:tblW w:w="817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1"/>
        <w:gridCol w:w="1214"/>
        <w:gridCol w:w="583"/>
        <w:gridCol w:w="584"/>
        <w:gridCol w:w="752"/>
        <w:gridCol w:w="584"/>
        <w:gridCol w:w="583"/>
        <w:gridCol w:w="584"/>
        <w:gridCol w:w="582"/>
        <w:gridCol w:w="581"/>
        <w:gridCol w:w="877"/>
        <w:gridCol w:w="9"/>
      </w:tblGrid>
      <w:tr w:rsidR="003B4786" w:rsidRPr="003B4786" w14:paraId="2E8A524B" w14:textId="77777777" w:rsidTr="000C6F15">
        <w:trPr>
          <w:trHeight w:val="257"/>
        </w:trPr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33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8F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19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6FB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  <w:p w14:paraId="32BD985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55141</w:t>
            </w:r>
          </w:p>
        </w:tc>
      </w:tr>
      <w:tr w:rsidR="003B4786" w:rsidRPr="003B4786" w14:paraId="18E0FEDC" w14:textId="77777777" w:rsidTr="000C6F15">
        <w:trPr>
          <w:gridAfter w:val="1"/>
          <w:wAfter w:w="9" w:type="dxa"/>
          <w:trHeight w:val="225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D76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B5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294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3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6D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6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50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2BC79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F4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B4786" w:rsidRPr="003B4786" w14:paraId="0817262E" w14:textId="77777777" w:rsidTr="000C6F15">
        <w:trPr>
          <w:trHeight w:val="84"/>
        </w:trPr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E018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ACABE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4C527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3FE2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gridSpan w:val="2"/>
            <w:vMerge/>
            <w:tcBorders>
              <w:left w:val="nil"/>
              <w:right w:val="nil"/>
            </w:tcBorders>
          </w:tcPr>
          <w:p w14:paraId="583B4D6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4694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07F9DC65" w14:textId="77777777" w:rsidTr="000C6F15">
        <w:trPr>
          <w:gridAfter w:val="1"/>
          <w:wAfter w:w="9" w:type="dxa"/>
          <w:trHeight w:val="81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0697B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B8B6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06BE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8433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E3E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1EFB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6B87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9F9DC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74880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338E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40759853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BB34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4D2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mean, </w:t>
            </w:r>
            <w:proofErr w:type="spellStart"/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SD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883F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F9D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F6AA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A347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BD03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F81A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ED6C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2D06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B7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7ED28993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830A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CFD23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7EDC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03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9986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8683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74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7DD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F9C3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38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8AE2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736E665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99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D58CC5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941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B4786" w:rsidRPr="003B4786" w14:paraId="45B6F13B" w14:textId="77777777" w:rsidTr="000C6F15">
        <w:trPr>
          <w:gridAfter w:val="1"/>
          <w:wAfter w:w="9" w:type="dxa"/>
          <w:trHeight w:val="257"/>
        </w:trPr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E54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Monthly income (NTD)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C5C1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57D4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CD7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BF81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8B0B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C99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45A5D51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5ED8DE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C4F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76B31AED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DA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D623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&lt; 14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ED0B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39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9A15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94E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56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FEC9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2FBD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03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47BC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611CD01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37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966E90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7F7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6C87821C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69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D3935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5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00−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9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84FC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0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8DDC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2233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8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EE19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0E5D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1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86A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2FCCE0E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1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1DCAEB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60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4B995B1C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34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27BDF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≥ 2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F2E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2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0658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4947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7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03C3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329E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7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A680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4186368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3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4E6AC4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38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75827AB7" w14:textId="77777777" w:rsidTr="000C6F15">
        <w:trPr>
          <w:gridAfter w:val="1"/>
          <w:wAfter w:w="9" w:type="dxa"/>
          <w:trHeight w:val="257"/>
        </w:trPr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232D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Urbanization leve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765A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0F4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C40E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3043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45B4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FD68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59465B1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21CEA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78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63070EF9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BBEA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B62F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1 (highest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4E91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5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DE94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BE45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87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043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5978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45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234D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2E22C59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29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702506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40A6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3467E2A8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4B3D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12266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889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2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19AB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8349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0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73B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EA63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57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B866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4E7062B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05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887773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90E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7FE1A1E1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20B9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1CF2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E2B2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2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778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62F0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33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6A1B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6CD9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70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C0B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48C41D4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67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6A4082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C3E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6E72D2FC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C30E6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C9A49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4 (lowest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94D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42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70B3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760B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0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6AE8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BE5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9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D2A7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4EA39BD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0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59E0AA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8A9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5CA8CC9D" w14:textId="77777777" w:rsidTr="000C6F15">
        <w:trPr>
          <w:gridAfter w:val="1"/>
          <w:wAfter w:w="9" w:type="dxa"/>
          <w:trHeight w:val="257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5067B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A67D1E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AB8F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36F07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3CE0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F5049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BD16E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2468D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</w:tcPr>
          <w:p w14:paraId="15D7FB6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19D4170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3358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0A5D9C1E" w14:textId="77777777" w:rsidTr="000C6F15">
        <w:trPr>
          <w:gridAfter w:val="1"/>
          <w:wAfter w:w="9" w:type="dxa"/>
          <w:trHeight w:val="257"/>
        </w:trPr>
        <w:tc>
          <w:tcPr>
            <w:tcW w:w="24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BE7DC6" w14:textId="77777777" w:rsidR="003B4786" w:rsidRPr="003B4786" w:rsidRDefault="003B4786" w:rsidP="003B4786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phrotic syndrom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EBED7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02EF7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A86E7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A359D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BB9D2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888C2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767E6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B158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D577B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443AE412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  <w:sz w:val="18"/>
          <w:szCs w:val="18"/>
        </w:rPr>
      </w:pPr>
      <w:r w:rsidRPr="003B4786">
        <w:rPr>
          <w:rFonts w:ascii="Times New Roman" w:eastAsia="新細明體" w:hAnsi="Times New Roman" w:cs="Times New Roman"/>
          <w:sz w:val="18"/>
          <w:szCs w:val="18"/>
        </w:rPr>
        <w:t xml:space="preserve">Chi-square test; </w:t>
      </w:r>
      <w:proofErr w:type="spellStart"/>
      <w:r w:rsidRPr="003B4786">
        <w:rPr>
          <w:rFonts w:ascii="Times New Roman" w:eastAsia="新細明體" w:hAnsi="Times New Roman" w:cs="Times New Roman"/>
          <w:sz w:val="18"/>
          <w:szCs w:val="18"/>
          <w:vertAlign w:val="superscript"/>
        </w:rPr>
        <w:t>a</w:t>
      </w:r>
      <w:r w:rsidRPr="003B4786">
        <w:rPr>
          <w:rFonts w:ascii="Times New Roman" w:eastAsia="新細明體" w:hAnsi="Times New Roman" w:cs="Times New Roman"/>
          <w:sz w:val="18"/>
          <w:szCs w:val="18"/>
        </w:rPr>
        <w:t>One</w:t>
      </w:r>
      <w:proofErr w:type="spellEnd"/>
      <w:r w:rsidRPr="003B4786">
        <w:rPr>
          <w:rFonts w:ascii="Times New Roman" w:eastAsia="新細明體" w:hAnsi="Times New Roman" w:cs="Times New Roman"/>
          <w:sz w:val="18"/>
          <w:szCs w:val="18"/>
        </w:rPr>
        <w:t>-way ANOVA</w:t>
      </w:r>
    </w:p>
    <w:p w14:paraId="224C50B8" w14:textId="77777777" w:rsidR="003B4786" w:rsidRPr="003B4786" w:rsidRDefault="003B4786" w:rsidP="003B4786">
      <w:pPr>
        <w:rPr>
          <w:rFonts w:ascii="Times New Roman" w:eastAsia="新細明體" w:hAnsi="Times New Roman" w:cs="Times New Roman"/>
          <w:kern w:val="0"/>
          <w:sz w:val="18"/>
          <w:szCs w:val="18"/>
        </w:rPr>
      </w:pPr>
      <w:proofErr w:type="spellStart"/>
      <w:r w:rsidRPr="003B4786">
        <w:rPr>
          <w:rFonts w:ascii="Times New Roman" w:eastAsia="新細明體" w:hAnsi="Times New Roman" w:cs="Times New Roman"/>
          <w:sz w:val="18"/>
          <w:szCs w:val="18"/>
          <w:vertAlign w:val="superscript"/>
        </w:rPr>
        <w:t>b</w:t>
      </w:r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t>Monthly</w:t>
      </w:r>
      <w:proofErr w:type="spellEnd"/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t xml:space="preserve"> income: new Taiwan Dollar (NTD), 1 NTD is equal to 0.03 USD.</w:t>
      </w:r>
    </w:p>
    <w:p w14:paraId="64C175F0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br w:type="page"/>
      </w:r>
      <w:r w:rsidRPr="003B4786">
        <w:rPr>
          <w:rFonts w:ascii="Times New Roman" w:eastAsia="新細明體" w:hAnsi="Times New Roman" w:cs="Times New Roman"/>
          <w:szCs w:val="20"/>
        </w:rPr>
        <w:lastRenderedPageBreak/>
        <w:t>Supplementary Table 2. Baseline characteristics of participants exposed to various annual average concentrations of</w:t>
      </w:r>
      <w:r w:rsidRPr="003B478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3B4786">
        <w:rPr>
          <w:rFonts w:ascii="Times New Roman" w:eastAsia="新細明體" w:hAnsi="Times New Roman" w:cs="Times New Roman"/>
          <w:color w:val="000000"/>
          <w:szCs w:val="20"/>
        </w:rPr>
        <w:t xml:space="preserve">total </w:t>
      </w:r>
      <w:r w:rsidRPr="003B4786">
        <w:rPr>
          <w:rFonts w:ascii="Times New Roman" w:eastAsia="Times New Roman" w:hAnsi="Times New Roman" w:cs="Times New Roman"/>
          <w:szCs w:val="20"/>
          <w:shd w:val="clear" w:color="auto" w:fill="FFFFFF"/>
        </w:rPr>
        <w:t>hydrocarbons (THC)</w:t>
      </w:r>
    </w:p>
    <w:tbl>
      <w:tblPr>
        <w:tblW w:w="86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0"/>
        <w:gridCol w:w="1281"/>
        <w:gridCol w:w="616"/>
        <w:gridCol w:w="616"/>
        <w:gridCol w:w="795"/>
        <w:gridCol w:w="616"/>
        <w:gridCol w:w="616"/>
        <w:gridCol w:w="616"/>
        <w:gridCol w:w="616"/>
        <w:gridCol w:w="616"/>
        <w:gridCol w:w="929"/>
      </w:tblGrid>
      <w:tr w:rsidR="003B4786" w:rsidRPr="003B4786" w14:paraId="6454AB32" w14:textId="77777777" w:rsidTr="000C6F15">
        <w:trPr>
          <w:trHeight w:val="289"/>
        </w:trPr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2E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B1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30D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THC</w:t>
            </w:r>
          </w:p>
          <w:p w14:paraId="3C4CAB4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55141</w:t>
            </w:r>
          </w:p>
        </w:tc>
      </w:tr>
      <w:tr w:rsidR="003B4786" w:rsidRPr="003B4786" w14:paraId="4B785E57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18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C54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6F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E6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E2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D1D61C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2E0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B4786" w:rsidRPr="003B4786" w14:paraId="6473E9D2" w14:textId="77777777" w:rsidTr="000C6F15">
        <w:trPr>
          <w:trHeight w:val="289"/>
        </w:trPr>
        <w:tc>
          <w:tcPr>
            <w:tcW w:w="2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8186E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E123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DDB8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B236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9249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CB0D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8B34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23A6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66CB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4606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32FBC23C" w14:textId="77777777" w:rsidTr="000C6F15">
        <w:trPr>
          <w:trHeight w:val="289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E48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B6B2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mean, </w:t>
            </w:r>
            <w:proofErr w:type="spellStart"/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SD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C2F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A5E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D4CB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59C9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533F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157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E8F4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B80F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C5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7D38D025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4AF7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3D765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B2CA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49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D299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13D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60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F4A7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7AC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41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E518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24A801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64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F208FE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3F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196CD879" w14:textId="77777777" w:rsidTr="000C6F15">
        <w:trPr>
          <w:trHeight w:val="289"/>
        </w:trPr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55A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Monthly income (NTD)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E58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C337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C6A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E89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99BF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014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5385F8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EB6A51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9A1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07BA3E86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BB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5B8C1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&lt; 14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680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96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BC86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E42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46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5F6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1B53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95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2334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04545D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98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9615C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C7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4082BEA9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B7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BCF2F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5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00−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9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812D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9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C67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8F50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3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D356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5C5A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8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C2AF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9CA739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1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6C1767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04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6FB58504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22D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9D2CB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≥ 2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87D0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05F3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72E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470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5F24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0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D446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3E4C68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4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AA116F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71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142D11A9" w14:textId="77777777" w:rsidTr="000C6F15">
        <w:trPr>
          <w:trHeight w:val="289"/>
        </w:trPr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D05C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Urbanization leve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20E1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3A32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19B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22F6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1B63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665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FA788D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939A8B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9E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5D2732A2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2BDB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E3185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1 (highes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EA7A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88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2F14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E5C4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3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C77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EF88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85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FF8E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38D7F4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61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65999B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AA4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6B363DF2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50D6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FEF5E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EC9E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63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A9A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17C7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97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0853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2B03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98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E509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5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617B12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6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5F4641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72E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4A023A4B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6853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5F1ED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EC64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4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A2A1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DEEC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9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E1F2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D494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76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0C7D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8BE580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2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94483E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99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70C6B528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336D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8B0D2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4 (lowes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4220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63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B750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CCB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2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EF73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E547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3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C2E0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F2DBA1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3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84933D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820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0D1FE49D" w14:textId="77777777" w:rsidTr="000C6F15">
        <w:trPr>
          <w:trHeight w:val="289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0BA58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996A5C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1FB3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FB59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538E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246C0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51234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C359B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5A55DC8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2AF939F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0E72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006E90D9" w14:textId="77777777" w:rsidTr="000C6F15">
        <w:trPr>
          <w:trHeight w:val="289"/>
        </w:trPr>
        <w:tc>
          <w:tcPr>
            <w:tcW w:w="25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9205AC" w14:textId="77777777" w:rsidR="003B4786" w:rsidRPr="003B4786" w:rsidRDefault="003B4786" w:rsidP="003B4786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phrotic syndrom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F0588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80D9A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29E43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25971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22C15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5F50D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AC163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D80A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DF28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2CB779DA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  <w:sz w:val="18"/>
          <w:szCs w:val="18"/>
        </w:rPr>
      </w:pPr>
      <w:r w:rsidRPr="003B4786">
        <w:rPr>
          <w:rFonts w:ascii="Times New Roman" w:eastAsia="新細明體" w:hAnsi="Times New Roman" w:cs="Times New Roman"/>
          <w:sz w:val="18"/>
          <w:szCs w:val="18"/>
        </w:rPr>
        <w:t xml:space="preserve">Chi-square test; </w:t>
      </w:r>
      <w:proofErr w:type="spellStart"/>
      <w:r w:rsidRPr="003B4786">
        <w:rPr>
          <w:rFonts w:ascii="Times New Roman" w:eastAsia="新細明體" w:hAnsi="Times New Roman" w:cs="Times New Roman"/>
          <w:sz w:val="18"/>
          <w:szCs w:val="18"/>
          <w:vertAlign w:val="superscript"/>
        </w:rPr>
        <w:t>a</w:t>
      </w:r>
      <w:r w:rsidRPr="003B4786">
        <w:rPr>
          <w:rFonts w:ascii="Times New Roman" w:eastAsia="新細明體" w:hAnsi="Times New Roman" w:cs="Times New Roman"/>
          <w:sz w:val="18"/>
          <w:szCs w:val="18"/>
        </w:rPr>
        <w:t>One</w:t>
      </w:r>
      <w:proofErr w:type="spellEnd"/>
      <w:r w:rsidRPr="003B4786">
        <w:rPr>
          <w:rFonts w:ascii="Times New Roman" w:eastAsia="新細明體" w:hAnsi="Times New Roman" w:cs="Times New Roman"/>
          <w:sz w:val="18"/>
          <w:szCs w:val="18"/>
        </w:rPr>
        <w:t>-way ANOVA</w:t>
      </w:r>
    </w:p>
    <w:p w14:paraId="15CA6055" w14:textId="77777777" w:rsidR="003B4786" w:rsidRPr="003B4786" w:rsidRDefault="003B4786" w:rsidP="003B4786">
      <w:pPr>
        <w:rPr>
          <w:rFonts w:ascii="Times New Roman" w:eastAsia="新細明體" w:hAnsi="Times New Roman" w:cs="Times New Roman"/>
          <w:kern w:val="0"/>
          <w:sz w:val="18"/>
          <w:szCs w:val="18"/>
        </w:rPr>
      </w:pPr>
      <w:proofErr w:type="spellStart"/>
      <w:r w:rsidRPr="003B4786">
        <w:rPr>
          <w:rFonts w:ascii="Times New Roman" w:eastAsia="新細明體" w:hAnsi="Times New Roman" w:cs="Times New Roman"/>
          <w:sz w:val="18"/>
          <w:szCs w:val="18"/>
          <w:vertAlign w:val="superscript"/>
        </w:rPr>
        <w:t>b</w:t>
      </w:r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t>Monthly</w:t>
      </w:r>
      <w:proofErr w:type="spellEnd"/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t xml:space="preserve"> income: new Taiwan Dollar (NTD), 1 NTD is equal to 0.03 USD.</w:t>
      </w:r>
    </w:p>
    <w:p w14:paraId="0FDE4FCC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br w:type="page"/>
      </w:r>
      <w:r w:rsidRPr="003B4786">
        <w:rPr>
          <w:rFonts w:ascii="Times New Roman" w:eastAsia="新細明體" w:hAnsi="Times New Roman" w:cs="Times New Roman"/>
        </w:rPr>
        <w:lastRenderedPageBreak/>
        <w:t>Supplementary Table 3. Baseline characteristics of participants exposed to various annual average concentrations of</w:t>
      </w:r>
      <w:r w:rsidRPr="003B478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3B4786">
        <w:rPr>
          <w:rFonts w:ascii="Times New Roman" w:eastAsia="新細明體" w:hAnsi="Times New Roman" w:cs="Times New Roman"/>
          <w:color w:val="101010"/>
        </w:rPr>
        <w:t>methane (CH</w:t>
      </w:r>
      <w:r w:rsidRPr="003B4786">
        <w:rPr>
          <w:rFonts w:ascii="Times New Roman" w:eastAsia="新細明體" w:hAnsi="Times New Roman" w:cs="Times New Roman"/>
          <w:color w:val="101010"/>
          <w:vertAlign w:val="subscript"/>
        </w:rPr>
        <w:t>4</w:t>
      </w:r>
      <w:r w:rsidRPr="003B4786">
        <w:rPr>
          <w:rFonts w:ascii="Times New Roman" w:eastAsia="新細明體" w:hAnsi="Times New Roman" w:cs="Times New Roman"/>
          <w:color w:val="101010"/>
        </w:rPr>
        <w:t>)</w:t>
      </w:r>
    </w:p>
    <w:tbl>
      <w:tblPr>
        <w:tblW w:w="86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0"/>
        <w:gridCol w:w="1281"/>
        <w:gridCol w:w="616"/>
        <w:gridCol w:w="616"/>
        <w:gridCol w:w="795"/>
        <w:gridCol w:w="616"/>
        <w:gridCol w:w="616"/>
        <w:gridCol w:w="616"/>
        <w:gridCol w:w="616"/>
        <w:gridCol w:w="616"/>
        <w:gridCol w:w="929"/>
      </w:tblGrid>
      <w:tr w:rsidR="003B4786" w:rsidRPr="003B4786" w14:paraId="33ECC253" w14:textId="77777777" w:rsidTr="000C6F15">
        <w:trPr>
          <w:trHeight w:val="297"/>
        </w:trPr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F5B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92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8BD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CH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  <w:vertAlign w:val="subscript"/>
              </w:rPr>
              <w:t>4</w:t>
            </w:r>
          </w:p>
          <w:p w14:paraId="1650C6F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55141</w:t>
            </w:r>
          </w:p>
        </w:tc>
      </w:tr>
      <w:tr w:rsidR="003B4786" w:rsidRPr="003B4786" w14:paraId="3AE89B00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BB8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79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7A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18A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7DD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514A2E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A8B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B4786" w:rsidRPr="003B4786" w14:paraId="03494B66" w14:textId="77777777" w:rsidTr="000C6F15">
        <w:trPr>
          <w:trHeight w:val="297"/>
        </w:trPr>
        <w:tc>
          <w:tcPr>
            <w:tcW w:w="2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F3342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E1FC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6D77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58BF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8178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AFC0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40AC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4EA43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F0B6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643F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06858314" w14:textId="77777777" w:rsidTr="000C6F15">
        <w:trPr>
          <w:trHeight w:val="297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92D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1C4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mean, </w:t>
            </w:r>
            <w:proofErr w:type="spellStart"/>
            <w:r w:rsidRPr="003B4786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SD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9727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85BE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7FE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CD7D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08CC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.3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4661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D26A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05AD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B35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2A4F678C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241A6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D5DAA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0CD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19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466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318F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46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1880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8B1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40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4E84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69082C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10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0F4E31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571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6BF9D71C" w14:textId="77777777" w:rsidTr="000C6F15">
        <w:trPr>
          <w:trHeight w:val="297"/>
        </w:trPr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D4D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Monthly income (NTD)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8BD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17AE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4B9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690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404C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88BA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F02709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BA6326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32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7DEDCF28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39B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0F82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&lt; 14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1ADC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37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133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2FF9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90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74E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5F0E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59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6A03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83DF5F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49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C12BCC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93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16CE044F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27B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9C60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5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00−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9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7D80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1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682F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220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3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1C1D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5BBB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8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ED29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560C6E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8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BBC85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6AF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5C3796B3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33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691AF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≥ 2</w:t>
            </w:r>
            <w:r w:rsidRPr="003B4786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,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928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6435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1BD2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8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2D15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013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2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9CE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0FE22A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7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08536D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B5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6E0A78B4" w14:textId="77777777" w:rsidTr="000C6F15">
        <w:trPr>
          <w:trHeight w:val="297"/>
        </w:trPr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68E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Urbanization leve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D0FB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0E28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F495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D182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339C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D2D7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FC5E65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622E66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A3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B4786" w:rsidRPr="003B4786" w14:paraId="1E56A49B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8F59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09D9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1 (highes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B8C5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87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D76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766E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10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5EE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97E7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47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4633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36EBDE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02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A77EBB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FB6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768742E5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9FD4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79D4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BB6E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7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4DC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C78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36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3FA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2A6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28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5D255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D2F3D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93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3E0C38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F7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04E6E173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5403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9C4A4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9A15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51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F77A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4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EDEF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20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AA7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4CA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7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B62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7ACFB8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04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23AC34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AE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5CADB50C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3B7CB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EB75F" w14:textId="77777777" w:rsidR="003B4786" w:rsidRPr="003B4786" w:rsidRDefault="003B4786" w:rsidP="003B4786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sz w:val="18"/>
                <w:szCs w:val="18"/>
              </w:rPr>
              <w:t>4 (lowes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7C1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6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A01A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3A596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4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468C7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450C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6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B4B11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5B995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4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115F04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8A12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2072B71C" w14:textId="77777777" w:rsidTr="000C6F15">
        <w:trPr>
          <w:trHeight w:val="297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76567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9E44E" w14:textId="77777777" w:rsidR="003B4786" w:rsidRPr="003B4786" w:rsidRDefault="003B4786" w:rsidP="003B47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84D8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392B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B0E37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3AD78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2888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C2B70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65CB285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3DD7D52B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9AF9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86" w:rsidRPr="003B4786" w14:paraId="59822204" w14:textId="77777777" w:rsidTr="000C6F15">
        <w:trPr>
          <w:trHeight w:val="297"/>
        </w:trPr>
        <w:tc>
          <w:tcPr>
            <w:tcW w:w="25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E772EE" w14:textId="77777777" w:rsidR="003B4786" w:rsidRPr="003B4786" w:rsidRDefault="003B4786" w:rsidP="003B4786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phrotic syndrom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30F26C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D0EAAE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C8000F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B71A09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6EBC4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392CE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BAC13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8523CD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BB5394" w14:textId="77777777" w:rsidR="003B4786" w:rsidRPr="003B4786" w:rsidRDefault="003B4786" w:rsidP="003B47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78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05FD7B4" w14:textId="77777777" w:rsidR="003B4786" w:rsidRPr="003B4786" w:rsidRDefault="003B4786" w:rsidP="003B4786">
      <w:pPr>
        <w:widowControl/>
        <w:rPr>
          <w:rFonts w:ascii="Times New Roman" w:eastAsia="新細明體" w:hAnsi="Times New Roman" w:cs="Times New Roman"/>
          <w:sz w:val="18"/>
          <w:szCs w:val="18"/>
        </w:rPr>
      </w:pPr>
      <w:r w:rsidRPr="003B4786">
        <w:rPr>
          <w:rFonts w:ascii="Times New Roman" w:eastAsia="新細明體" w:hAnsi="Times New Roman" w:cs="Times New Roman"/>
          <w:sz w:val="18"/>
          <w:szCs w:val="18"/>
        </w:rPr>
        <w:t xml:space="preserve">Chi-square test; </w:t>
      </w:r>
      <w:proofErr w:type="spellStart"/>
      <w:r w:rsidRPr="003B4786">
        <w:rPr>
          <w:rFonts w:ascii="Times New Roman" w:eastAsia="新細明體" w:hAnsi="Times New Roman" w:cs="Times New Roman"/>
          <w:sz w:val="18"/>
          <w:szCs w:val="18"/>
          <w:vertAlign w:val="superscript"/>
        </w:rPr>
        <w:t>a</w:t>
      </w:r>
      <w:r w:rsidRPr="003B4786">
        <w:rPr>
          <w:rFonts w:ascii="Times New Roman" w:eastAsia="新細明體" w:hAnsi="Times New Roman" w:cs="Times New Roman"/>
          <w:sz w:val="18"/>
          <w:szCs w:val="18"/>
        </w:rPr>
        <w:t>One</w:t>
      </w:r>
      <w:proofErr w:type="spellEnd"/>
      <w:r w:rsidRPr="003B4786">
        <w:rPr>
          <w:rFonts w:ascii="Times New Roman" w:eastAsia="新細明體" w:hAnsi="Times New Roman" w:cs="Times New Roman"/>
          <w:sz w:val="18"/>
          <w:szCs w:val="18"/>
        </w:rPr>
        <w:t>-way ANOVA</w:t>
      </w:r>
    </w:p>
    <w:p w14:paraId="27E315F2" w14:textId="77777777" w:rsidR="003B4786" w:rsidRPr="003B4786" w:rsidRDefault="003B4786" w:rsidP="003B4786">
      <w:pPr>
        <w:rPr>
          <w:rFonts w:ascii="Times New Roman" w:eastAsia="新細明體" w:hAnsi="Times New Roman" w:cs="Times New Roman" w:hint="eastAsia"/>
          <w:kern w:val="0"/>
          <w:sz w:val="18"/>
          <w:szCs w:val="18"/>
        </w:rPr>
      </w:pPr>
      <w:proofErr w:type="spellStart"/>
      <w:r w:rsidRPr="003B4786">
        <w:rPr>
          <w:rFonts w:ascii="Times New Roman" w:eastAsia="新細明體" w:hAnsi="Times New Roman" w:cs="Times New Roman"/>
          <w:sz w:val="18"/>
          <w:szCs w:val="18"/>
          <w:vertAlign w:val="superscript"/>
        </w:rPr>
        <w:t>b</w:t>
      </w:r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t>Monthly</w:t>
      </w:r>
      <w:proofErr w:type="spellEnd"/>
      <w:r w:rsidRPr="003B4786">
        <w:rPr>
          <w:rFonts w:ascii="Times New Roman" w:eastAsia="新細明體" w:hAnsi="Times New Roman" w:cs="Times New Roman"/>
          <w:kern w:val="0"/>
          <w:sz w:val="18"/>
          <w:szCs w:val="18"/>
        </w:rPr>
        <w:t xml:space="preserve"> income: new Taiwan Dollar (NTD), 1 NTD is equal to 0.03 USD.</w:t>
      </w:r>
    </w:p>
    <w:p w14:paraId="4DCD9AA3" w14:textId="77777777" w:rsidR="003B4786" w:rsidRPr="003B4786" w:rsidRDefault="003B4786" w:rsidP="003B4786">
      <w:pPr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color w:val="000000"/>
          <w:szCs w:val="20"/>
          <w:shd w:val="clear" w:color="auto" w:fill="FFFFFF"/>
        </w:rPr>
      </w:pPr>
      <w:r w:rsidRPr="003B4786">
        <w:rPr>
          <w:rFonts w:ascii="Times New Roman" w:eastAsia="新細明體" w:hAnsi="Times New Roman" w:cs="Times New Roman"/>
          <w:color w:val="000000"/>
          <w:szCs w:val="20"/>
          <w:shd w:val="clear" w:color="auto" w:fill="FFFFFF"/>
        </w:rPr>
        <w:t xml:space="preserve"> </w:t>
      </w:r>
    </w:p>
    <w:p w14:paraId="63B2421E" w14:textId="77777777" w:rsidR="003B4786" w:rsidRPr="003B4786" w:rsidRDefault="003B4786" w:rsidP="003B4786">
      <w:pPr>
        <w:rPr>
          <w:rFonts w:ascii="Times New Roman" w:eastAsia="新細明體" w:hAnsi="Times New Roman" w:cs="Times New Roman" w:hint="eastAsia"/>
          <w:color w:val="000000"/>
          <w:szCs w:val="20"/>
          <w:shd w:val="clear" w:color="auto" w:fill="FFFFFF"/>
        </w:rPr>
      </w:pPr>
    </w:p>
    <w:p w14:paraId="2C72948E" w14:textId="77777777" w:rsidR="003B4786" w:rsidRPr="003B4786" w:rsidRDefault="003B4786"/>
    <w:sectPr w:rsidR="003B4786" w:rsidRPr="003B4786" w:rsidSect="001F602A">
      <w:footerReference w:type="default" r:id="rId4"/>
      <w:pgSz w:w="11906" w:h="16838" w:code="9"/>
      <w:pgMar w:top="1440" w:right="1797" w:bottom="1440" w:left="1797" w:header="0" w:footer="0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F701C" w14:textId="77777777" w:rsidR="007467B3" w:rsidRDefault="003B478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7B00CC">
      <w:rPr>
        <w:noProof/>
        <w:lang w:val="zh-TW"/>
      </w:rPr>
      <w:t>34</w:t>
    </w:r>
    <w:r>
      <w:fldChar w:fldCharType="end"/>
    </w:r>
  </w:p>
  <w:p w14:paraId="279CBBA3" w14:textId="77777777" w:rsidR="007467B3" w:rsidRDefault="003B478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86"/>
    <w:rsid w:val="003B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12C7"/>
  <w15:chartTrackingRefBased/>
  <w15:docId w15:val="{B7689EE9-2855-4ED4-8AFC-3717C687E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3B47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semiHidden/>
    <w:rsid w:val="003B4786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3B4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o</dc:creator>
  <cp:keywords/>
  <dc:description/>
  <cp:lastModifiedBy> </cp:lastModifiedBy>
  <cp:revision>1</cp:revision>
  <dcterms:created xsi:type="dcterms:W3CDTF">2022-01-04T13:46:00Z</dcterms:created>
  <dcterms:modified xsi:type="dcterms:W3CDTF">2022-01-04T13:47:00Z</dcterms:modified>
</cp:coreProperties>
</file>